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CF5" w:rsidRDefault="006C1CF5" w:rsidP="006C1CF5">
      <w:r>
        <w:t xml:space="preserve">Appendix A – Supplementary Information </w:t>
      </w:r>
    </w:p>
    <w:p w:rsidR="006C1CF5" w:rsidRDefault="006C1CF5" w:rsidP="006C1CF5"/>
    <w:p w:rsidR="00380E42" w:rsidRDefault="006C1CF5" w:rsidP="006C1CF5">
      <w:r>
        <w:t>S1 Chemical characterization</w:t>
      </w:r>
    </w:p>
    <w:p w:rsidR="006C1CF5" w:rsidRDefault="006C1CF5" w:rsidP="006C1CF5"/>
    <w:p w:rsidR="006C1CF5" w:rsidRDefault="005C5AC6" w:rsidP="006C1CF5">
      <w:r>
        <w:t xml:space="preserve">Table </w:t>
      </w:r>
      <w:r w:rsidR="00EA1C60">
        <w:t>A</w:t>
      </w:r>
      <w:r>
        <w:t xml:space="preserve">1. Chemical characterization of </w:t>
      </w:r>
      <w:r w:rsidR="0057458C">
        <w:t xml:space="preserve">EWP, bamboo and paper </w:t>
      </w:r>
      <w:r>
        <w:t>samples after completion of the experiments</w:t>
      </w:r>
    </w:p>
    <w:p w:rsidR="006C1CF5" w:rsidRDefault="006C1CF5" w:rsidP="006C1CF5"/>
    <w:p w:rsidR="006C1CF5" w:rsidRDefault="006C1CF5" w:rsidP="006C1CF5"/>
    <w:tbl>
      <w:tblPr>
        <w:tblW w:w="8946" w:type="dxa"/>
        <w:tblInd w:w="93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2268"/>
        <w:gridCol w:w="1417"/>
        <w:gridCol w:w="1560"/>
        <w:gridCol w:w="1134"/>
      </w:tblGrid>
      <w:tr w:rsidR="0057458C" w:rsidRPr="0057458C" w:rsidTr="00446174">
        <w:trPr>
          <w:trHeight w:val="300"/>
        </w:trPr>
        <w:tc>
          <w:tcPr>
            <w:tcW w:w="2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 w:rsidRPr="0057458C">
              <w:rPr>
                <w:rFonts w:cs="Arial"/>
                <w:b/>
                <w:bCs/>
                <w:color w:val="000000"/>
              </w:rPr>
              <w:t>EWP / paper 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proofErr w:type="spellStart"/>
            <w:r w:rsidRPr="0057458C">
              <w:rPr>
                <w:rFonts w:cs="Arial"/>
                <w:b/>
                <w:bCs/>
                <w:color w:val="000000"/>
              </w:rPr>
              <w:t>Holocellulos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 w:rsidRPr="0057458C">
              <w:rPr>
                <w:rFonts w:cs="Arial"/>
                <w:b/>
                <w:bCs/>
                <w:color w:val="000000"/>
              </w:rPr>
              <w:t>Lign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 w:rsidRPr="0057458C">
              <w:rPr>
                <w:rFonts w:cs="Arial"/>
                <w:b/>
                <w:bCs/>
                <w:color w:val="000000"/>
              </w:rPr>
              <w:t>Lign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 w:rsidRPr="0057458C">
              <w:rPr>
                <w:rFonts w:cs="Arial"/>
                <w:b/>
                <w:bCs/>
                <w:color w:val="000000"/>
              </w:rPr>
              <w:t>ash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 w:rsidRPr="0057458C">
              <w:rPr>
                <w:rFonts w:cs="Arial"/>
                <w:b/>
                <w:bCs/>
                <w:color w:val="000000"/>
              </w:rPr>
              <w:t>NDF(</w:t>
            </w:r>
            <w:proofErr w:type="spellStart"/>
            <w:r w:rsidRPr="0057458C">
              <w:rPr>
                <w:rFonts w:cs="Arial"/>
                <w:b/>
                <w:bCs/>
                <w:color w:val="000000"/>
              </w:rPr>
              <w:t>corr</w:t>
            </w:r>
            <w:proofErr w:type="spellEnd"/>
            <w:r w:rsidRPr="0057458C">
              <w:rPr>
                <w:rFonts w:cs="Arial"/>
                <w:b/>
                <w:bCs/>
                <w:color w:val="000000"/>
              </w:rPr>
              <w:t>) - K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 w:rsidRPr="0057458C">
              <w:rPr>
                <w:rFonts w:cs="Arial"/>
                <w:b/>
                <w:bCs/>
                <w:color w:val="000000"/>
              </w:rPr>
              <w:t>AI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 w:rsidRPr="0057458C">
              <w:rPr>
                <w:rFonts w:cs="Arial"/>
                <w:b/>
                <w:bCs/>
                <w:color w:val="000000"/>
              </w:rPr>
              <w:t>AS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 w:rsidRPr="0057458C">
              <w:rPr>
                <w:rFonts w:cs="Arial"/>
                <w:b/>
                <w:bCs/>
                <w:color w:val="000000"/>
              </w:rPr>
              <w:t>%</w:t>
            </w:r>
            <w:proofErr w:type="spellStart"/>
            <w:r w:rsidRPr="0057458C">
              <w:rPr>
                <w:rFonts w:cs="Arial"/>
                <w:b/>
                <w:bCs/>
                <w:color w:val="000000"/>
              </w:rPr>
              <w:t>db</w:t>
            </w:r>
            <w:proofErr w:type="spellEnd"/>
          </w:p>
        </w:tc>
      </w:tr>
      <w:tr w:rsidR="0057458C" w:rsidRPr="0057458C" w:rsidTr="00446174">
        <w:trPr>
          <w:trHeight w:val="315"/>
        </w:trPr>
        <w:tc>
          <w:tcPr>
            <w:tcW w:w="2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 w:rsidRPr="0057458C">
              <w:rPr>
                <w:rFonts w:cs="Arial"/>
                <w:b/>
                <w:bCs/>
                <w:color w:val="000000"/>
              </w:rPr>
              <w:t>Particleboar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2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9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3.12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2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9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3.23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Aver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2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9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 w:rsidRPr="0057458C">
              <w:rPr>
                <w:rFonts w:cs="Arial"/>
              </w:rPr>
              <w:t>1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 w:rsidRPr="0057458C">
              <w:rPr>
                <w:rFonts w:cs="Arial"/>
              </w:rPr>
              <w:t>3.17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S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 w:rsidRPr="0057458C">
              <w:rPr>
                <w:rFonts w:cs="Arial"/>
              </w:rPr>
              <w:t>0.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 w:rsidRPr="0057458C">
              <w:rPr>
                <w:rFonts w:cs="Arial"/>
              </w:rPr>
              <w:t>0.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 w:rsidRPr="0057458C">
              <w:rPr>
                <w:rFonts w:cs="Arial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 w:rsidRPr="0057458C">
              <w:rPr>
                <w:rFonts w:cs="Arial"/>
              </w:rPr>
              <w:t>0.09</w:t>
            </w:r>
          </w:p>
        </w:tc>
      </w:tr>
      <w:tr w:rsidR="0057458C" w:rsidRPr="0057458C" w:rsidTr="00446174">
        <w:trPr>
          <w:trHeight w:val="31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 w:rsidRPr="0057458C">
              <w:rPr>
                <w:rFonts w:cs="Arial"/>
                <w:b/>
                <w:bCs/>
                <w:color w:val="000000"/>
              </w:rPr>
              <w:t>MDF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1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9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57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1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47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Aver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1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0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 w:rsidRPr="0057458C">
              <w:rPr>
                <w:rFonts w:cs="Arial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 w:rsidRPr="0057458C">
              <w:rPr>
                <w:rFonts w:cs="Arial"/>
              </w:rPr>
              <w:t>2.52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S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 w:rsidRPr="0057458C">
              <w:rPr>
                <w:rFonts w:cs="Arial"/>
              </w:rPr>
              <w:t>0.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 w:rsidRPr="0057458C">
              <w:rPr>
                <w:rFonts w:cs="Arial"/>
              </w:rPr>
              <w:t>0.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 w:rsidRPr="0057458C">
              <w:rPr>
                <w:rFonts w:cs="Arial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</w:rPr>
            </w:pPr>
            <w:r w:rsidRPr="0057458C">
              <w:rPr>
                <w:rFonts w:cs="Arial"/>
              </w:rPr>
              <w:t>0.13</w:t>
            </w:r>
          </w:p>
        </w:tc>
      </w:tr>
      <w:tr w:rsidR="0057458C" w:rsidRPr="0057458C" w:rsidTr="00446174">
        <w:trPr>
          <w:trHeight w:val="31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Exterior wall pane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1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6.</w:t>
            </w:r>
            <w:r w:rsidRPr="0057458C">
              <w:rPr>
                <w:rFonts w:cs="Arial"/>
                <w:color w:val="000000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98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1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7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62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Aver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1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6.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80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S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04</w:t>
            </w:r>
          </w:p>
        </w:tc>
      </w:tr>
      <w:tr w:rsidR="0057458C" w:rsidRPr="0057458C" w:rsidTr="00446174">
        <w:trPr>
          <w:trHeight w:val="31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 w:rsidRPr="0057458C">
              <w:rPr>
                <w:rFonts w:cs="Arial"/>
                <w:b/>
                <w:bCs/>
                <w:color w:val="000000"/>
              </w:rPr>
              <w:t>Bamboo</w:t>
            </w:r>
            <w:r>
              <w:rPr>
                <w:rFonts w:cs="Arial"/>
                <w:b/>
                <w:bCs/>
                <w:color w:val="000000"/>
              </w:rPr>
              <w:t xml:space="preserve"> floor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2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3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98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2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3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62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Aver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2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3.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80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S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04</w:t>
            </w:r>
          </w:p>
        </w:tc>
      </w:tr>
      <w:tr w:rsidR="0057458C" w:rsidRPr="0057458C" w:rsidTr="00446174">
        <w:trPr>
          <w:trHeight w:val="31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 xml:space="preserve">Copy paper - </w:t>
            </w:r>
            <w:r w:rsidRPr="0057458C">
              <w:rPr>
                <w:rFonts w:cs="Arial"/>
                <w:b/>
                <w:bCs/>
                <w:color w:val="000000"/>
              </w:rPr>
              <w:t>Acaci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-0.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0.4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7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9.6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0.0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Aver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0.0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S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39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 xml:space="preserve">Copy paper - </w:t>
            </w:r>
            <w:r w:rsidRPr="0057458C">
              <w:rPr>
                <w:rFonts w:cs="Arial"/>
                <w:b/>
                <w:bCs/>
                <w:color w:val="000000"/>
              </w:rPr>
              <w:t xml:space="preserve"> Eucalypt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4.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3.0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1.</w:t>
            </w:r>
            <w:r w:rsidRPr="0057458C">
              <w:rPr>
                <w:rFonts w:cs="Arial"/>
                <w:color w:val="000000"/>
              </w:rPr>
              <w:t>9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6.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3.</w:t>
            </w:r>
            <w:r w:rsidRPr="0057458C">
              <w:rPr>
                <w:rFonts w:cs="Arial"/>
                <w:color w:val="000000"/>
              </w:rPr>
              <w:t>8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Aver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4.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2.</w:t>
            </w:r>
            <w:r w:rsidRPr="0057458C">
              <w:rPr>
                <w:rFonts w:cs="Arial"/>
                <w:color w:val="000000"/>
              </w:rPr>
              <w:t>9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S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85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lastRenderedPageBreak/>
              <w:t>Copy paper -</w:t>
            </w:r>
            <w:r w:rsidRPr="0057458C">
              <w:rPr>
                <w:rFonts w:cs="Arial"/>
                <w:b/>
                <w:bCs/>
                <w:color w:val="000000"/>
              </w:rPr>
              <w:t xml:space="preserve"> recycl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7.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71.</w:t>
            </w:r>
            <w:r>
              <w:rPr>
                <w:rFonts w:cs="Arial"/>
                <w:color w:val="000000"/>
              </w:rPr>
              <w:t>6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7.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2.1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9.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7.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3.1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Aver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7.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2.3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S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69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Cardboard - fre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1.</w:t>
            </w:r>
            <w:r w:rsidRPr="0057458C">
              <w:rPr>
                <w:rFonts w:cs="Arial"/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3.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.7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5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4.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.1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8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5.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4.5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Aver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5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4.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1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.4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S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3.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78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 xml:space="preserve">Cardboard - </w:t>
            </w:r>
            <w:r w:rsidRPr="0057458C">
              <w:rPr>
                <w:rFonts w:cs="Arial"/>
                <w:b/>
                <w:bCs/>
                <w:color w:val="000000"/>
              </w:rPr>
              <w:t>landfil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9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.1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R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8.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3.6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Avera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9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1.8</w:t>
            </w:r>
          </w:p>
        </w:tc>
      </w:tr>
      <w:tr w:rsidR="0057458C" w:rsidRPr="0057458C" w:rsidTr="00446174">
        <w:trPr>
          <w:trHeight w:val="300"/>
        </w:trPr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57458C">
            <w:pPr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7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8C" w:rsidRPr="0057458C" w:rsidRDefault="0057458C" w:rsidP="00446174">
            <w:pPr>
              <w:jc w:val="center"/>
              <w:rPr>
                <w:rFonts w:cs="Arial"/>
                <w:color w:val="000000"/>
              </w:rPr>
            </w:pPr>
            <w:r w:rsidRPr="0057458C">
              <w:rPr>
                <w:rFonts w:cs="Arial"/>
                <w:color w:val="000000"/>
              </w:rPr>
              <w:t>2.06</w:t>
            </w:r>
          </w:p>
        </w:tc>
      </w:tr>
    </w:tbl>
    <w:p w:rsidR="0057458C" w:rsidRDefault="0057458C" w:rsidP="006C1CF5">
      <w:bookmarkStart w:id="0" w:name="_GoBack"/>
      <w:bookmarkEnd w:id="0"/>
    </w:p>
    <w:sectPr w:rsidR="0057458C" w:rsidSect="00446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F60E4D"/>
    <w:multiLevelType w:val="hybridMultilevel"/>
    <w:tmpl w:val="CA0E0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0F8"/>
    <w:rsid w:val="000152A8"/>
    <w:rsid w:val="00033EFD"/>
    <w:rsid w:val="000D7C2E"/>
    <w:rsid w:val="001142DC"/>
    <w:rsid w:val="00175498"/>
    <w:rsid w:val="001F17D4"/>
    <w:rsid w:val="002251F1"/>
    <w:rsid w:val="00225F6F"/>
    <w:rsid w:val="002B5747"/>
    <w:rsid w:val="002D50EF"/>
    <w:rsid w:val="00380E42"/>
    <w:rsid w:val="003E20F8"/>
    <w:rsid w:val="003F6689"/>
    <w:rsid w:val="00446174"/>
    <w:rsid w:val="004C3A49"/>
    <w:rsid w:val="004F4A99"/>
    <w:rsid w:val="0057458C"/>
    <w:rsid w:val="005A3E19"/>
    <w:rsid w:val="005C5AC6"/>
    <w:rsid w:val="00663E52"/>
    <w:rsid w:val="00686202"/>
    <w:rsid w:val="00696168"/>
    <w:rsid w:val="006C1CF5"/>
    <w:rsid w:val="006D4A07"/>
    <w:rsid w:val="009C3CD3"/>
    <w:rsid w:val="009D7E46"/>
    <w:rsid w:val="00A01266"/>
    <w:rsid w:val="00A74071"/>
    <w:rsid w:val="00B62385"/>
    <w:rsid w:val="00B707CD"/>
    <w:rsid w:val="00B71108"/>
    <w:rsid w:val="00B97D0E"/>
    <w:rsid w:val="00BA6795"/>
    <w:rsid w:val="00BD2F50"/>
    <w:rsid w:val="00BE0F1E"/>
    <w:rsid w:val="00C05C28"/>
    <w:rsid w:val="00C80104"/>
    <w:rsid w:val="00CB58DB"/>
    <w:rsid w:val="00D03BD7"/>
    <w:rsid w:val="00DE5715"/>
    <w:rsid w:val="00E04855"/>
    <w:rsid w:val="00E13861"/>
    <w:rsid w:val="00EA1C60"/>
    <w:rsid w:val="00EE0C7F"/>
    <w:rsid w:val="00F9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A99"/>
    <w:pPr>
      <w:spacing w:after="0" w:line="240" w:lineRule="auto"/>
    </w:pPr>
    <w:rPr>
      <w:rFonts w:ascii="Arial" w:eastAsia="Times New Roman" w:hAnsi="Arial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A99"/>
    <w:pPr>
      <w:ind w:left="720"/>
      <w:contextualSpacing/>
    </w:pPr>
  </w:style>
  <w:style w:type="table" w:styleId="TableGrid">
    <w:name w:val="Table Grid"/>
    <w:basedOn w:val="TableNormal"/>
    <w:uiPriority w:val="59"/>
    <w:rsid w:val="00C80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9C3CD3"/>
    <w:rPr>
      <w:rFonts w:ascii="Courier New" w:eastAsiaTheme="minorHAnsi" w:hAnsi="Courier New" w:cs="Courier New" w:hint="default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25F6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A99"/>
    <w:pPr>
      <w:spacing w:after="0" w:line="240" w:lineRule="auto"/>
    </w:pPr>
    <w:rPr>
      <w:rFonts w:ascii="Arial" w:eastAsia="Times New Roman" w:hAnsi="Arial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A99"/>
    <w:pPr>
      <w:ind w:left="720"/>
      <w:contextualSpacing/>
    </w:pPr>
  </w:style>
  <w:style w:type="table" w:styleId="TableGrid">
    <w:name w:val="Table Grid"/>
    <w:basedOn w:val="TableNormal"/>
    <w:uiPriority w:val="59"/>
    <w:rsid w:val="00C80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9C3CD3"/>
    <w:rPr>
      <w:rFonts w:ascii="Courier New" w:eastAsiaTheme="minorHAnsi" w:hAnsi="Courier New" w:cs="Courier New" w:hint="default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25F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7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s NSW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o Ximenes</dc:creator>
  <cp:lastModifiedBy>Fabiano De Aquino Ximenes</cp:lastModifiedBy>
  <cp:revision>3</cp:revision>
  <cp:lastPrinted>2012-09-17T03:05:00Z</cp:lastPrinted>
  <dcterms:created xsi:type="dcterms:W3CDTF">2018-08-30T11:33:00Z</dcterms:created>
  <dcterms:modified xsi:type="dcterms:W3CDTF">2018-08-30T11:44:00Z</dcterms:modified>
</cp:coreProperties>
</file>